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79B94" w14:textId="77777777" w:rsidR="001E714B" w:rsidRPr="001F2E96" w:rsidRDefault="001E714B" w:rsidP="001E714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F2E96">
        <w:rPr>
          <w:rFonts w:ascii="Times New Roman" w:hAnsi="Times New Roman" w:cs="Times New Roman"/>
          <w:b/>
          <w:sz w:val="24"/>
          <w:szCs w:val="24"/>
        </w:rPr>
        <w:t>Appendix 4. Study quality assessment</w:t>
      </w:r>
      <w:r>
        <w:rPr>
          <w:rFonts w:ascii="Times New Roman" w:hAnsi="Times New Roman" w:cs="Times New Roman"/>
          <w:b/>
          <w:sz w:val="24"/>
          <w:szCs w:val="24"/>
        </w:rPr>
        <w:t xml:space="preserve"> using the </w:t>
      </w:r>
      <w:r w:rsidRPr="0053498A">
        <w:rPr>
          <w:rFonts w:ascii="Times New Roman" w:hAnsi="Times New Roman" w:cs="Times New Roman"/>
          <w:b/>
          <w:sz w:val="24"/>
          <w:szCs w:val="24"/>
        </w:rPr>
        <w:t>Modified Newcastle-Ottawa Quality Assessment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2"/>
        <w:gridCol w:w="720"/>
        <w:gridCol w:w="1029"/>
        <w:gridCol w:w="1060"/>
        <w:gridCol w:w="1431"/>
        <w:gridCol w:w="1137"/>
        <w:gridCol w:w="1184"/>
        <w:gridCol w:w="1316"/>
        <w:gridCol w:w="1238"/>
        <w:gridCol w:w="316"/>
        <w:gridCol w:w="926"/>
        <w:gridCol w:w="266"/>
        <w:gridCol w:w="504"/>
        <w:gridCol w:w="241"/>
        <w:gridCol w:w="628"/>
      </w:tblGrid>
      <w:tr w:rsidR="001E714B" w:rsidRPr="001F2E96" w14:paraId="1EB26541" w14:textId="77777777" w:rsidTr="009E00C5">
        <w:trPr>
          <w:trHeight w:val="141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832A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ID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B880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1 - AN GROUP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F700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2 - CONTROL SELECTION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AA36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3 - DEFINITION CONTROL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A6EF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4 - COMPARABILITY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0ED4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5 - OUTCOME ASSESSMENT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C737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6 - METHODS DESCRIPT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B9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7 - DATA PRESENTATIO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667D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8 - CONCLUSIONS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B025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Q9 - LIMITATIONS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4BB6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5964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isk of Bias</w:t>
            </w:r>
          </w:p>
        </w:tc>
      </w:tr>
      <w:tr w:rsidR="001E714B" w:rsidRPr="001F2E96" w14:paraId="41370698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2B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bell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8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8E8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EEC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767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38A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2EF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6F3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F86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78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3B1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80EE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3EC098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1D79E344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BAA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r et al. (200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674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08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877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628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37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C93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35C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AAE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F55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2F39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6747A0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19B84331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6C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rtak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480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FF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118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3A0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7A5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B2C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2FB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B07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7A3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06D7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9EA39C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0CAFD045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80D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lleci et al. (201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DAB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E50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71B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5A3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B69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903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BED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B89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B4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D976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2BB762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2C2343E7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95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lleci et al. (201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9A3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E4C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D51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F14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ED4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ED4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3AE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7B0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1C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793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128FC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4250145B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B0A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mb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E2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D52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E3E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F6B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C63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1B1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63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A1D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220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4DB9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436A4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26070A6B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D1A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lloway et al. (198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EC4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76F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DD8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D58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E42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4C5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700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9E8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7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0A68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3F4164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3C78BFB5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6AE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su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384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D38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FD2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4E4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F1D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2B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030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2F7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4DA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2D47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66D15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7D18D543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4DD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'Andre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BE5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FBD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27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BCF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215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8C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9EA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FDC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BE9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A382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307C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5328979C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62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Ros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8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D50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053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1E7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B55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8D7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28E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3C5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D86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D35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B993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F117B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1E714B" w:rsidRPr="001F2E96" w14:paraId="10544AF3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0F5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stalov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5ED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3CB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E8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976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A4F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055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A8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185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687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8E08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307DB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84CB407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01D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alett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D2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6D5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C80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09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C81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D66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A1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72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2B3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202B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63F22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1CFC7222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5AC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een et al. (202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E6F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3D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DBE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B49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E6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976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2DD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B91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B0B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9AD8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0925C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B87F795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469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ss et al. (197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BAB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FBD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162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FF6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055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AC8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529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917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67C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5C0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F90A7F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5E574923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F4F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hizawa et al. (200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2F1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BE1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A8E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E43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93A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612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E57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280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21D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E18B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5739F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4815712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BB7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ye et al. (199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0EA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21B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404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BDD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612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48B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706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D42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249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76C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7910A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1E714B" w:rsidRPr="001F2E96" w14:paraId="6AE9E2A2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3D6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ye et al. (198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9FE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B0E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EF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78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F24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6D8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DF8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2CF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C66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6299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044C2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57A8FCE0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4DB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llai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9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893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3EF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A67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702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80A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3D6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C35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53B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8A6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0249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C069D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0246FBA1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F7D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schke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99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912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95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E6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81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2E0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ACD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D70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AA4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FAC5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44A526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4675CB04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FF4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Kreipe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9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B5B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0E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60C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DEB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778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81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7B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7D1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AB6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81C7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25F8B7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336F59BB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52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chish et al. (200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2F8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05E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FB9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515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DBD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868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3D0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96F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A41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4486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BEAA2A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3166F19D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2C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hin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F0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2F0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9BF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778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E73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DD8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AA7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4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D99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D03E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5D5AD5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1FC4E48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F1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onard et al. (199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F65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4F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A9F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86A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972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9A1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60E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E00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33E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1550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45633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235BDF6B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126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sem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8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932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F17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77A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43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DD9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548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954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C7E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12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396F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00FFA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104E3287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BF2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nigro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EB6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41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8FB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CF4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ADA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C77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4FF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820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35B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3652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2CBD24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60AF95BC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24F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ck et al. (198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A28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A82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9FD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7D8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B6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16E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5C8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6A8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DC8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4F68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57283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3ECA1349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248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utz et al. (199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9FE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A4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602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55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CA2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D17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D53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6D8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FB9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62A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EB7DDF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43500E69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9BD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zurak et al. (201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ED3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037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A83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ABE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B50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ADF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20E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B93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A25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6C2E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67AE27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E86162B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97A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lanson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B74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897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707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885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B9D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015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41D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0AD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26D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B654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2179A4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08191286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45F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ialdo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029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5FF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1DE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45E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E6B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3E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75B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D0C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4FF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B9F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7A175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6891A051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43C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kai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B30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2B4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EF7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F28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35F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70A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514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8A0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E13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301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F158B6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6038D46A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429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dvidkov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0AF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B8D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2E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84F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245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F0C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F3B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938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C3A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FCC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CE38A2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43838DAA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BED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lomb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1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6A9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021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010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26E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896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A05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0F7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0F7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FE4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0246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84036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E7CE86D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874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trett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9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846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87C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445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AB2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C01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68A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A62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12D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9E1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9ABD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780425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4C275032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6F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rke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9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FEE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27D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D60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795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1F8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8A9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2D2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0AE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178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BD1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898775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7357D66A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773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atis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200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5C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EA7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A4C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666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081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1F7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F7A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DE6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886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004E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FB9A3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5E994668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A7C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chlin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9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6BB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B5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6C1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222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CE1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6B7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54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4C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D80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28A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9BE47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7AEC0926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EA0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iederer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. (198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18F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B9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C95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DDC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47A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766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8DA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00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4A0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88B9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EF2FD4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27B226EC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EE0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che et al. (20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E8F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346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703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214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947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F7D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BFF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C1D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2D6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9465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3E1C79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1E714B" w:rsidRPr="001F2E96" w14:paraId="642200F4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016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mmel et al. (201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B15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4A9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63D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7D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0FB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A9B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B19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898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4C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5041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78493A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1E714B" w:rsidRPr="001F2E96" w14:paraId="7C519A07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77D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ssell et al. (200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6B5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96F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2C1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79C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623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F9C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1AC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4BC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875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B61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75B29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derate</w:t>
            </w:r>
          </w:p>
        </w:tc>
      </w:tr>
      <w:tr w:rsidR="001E714B" w:rsidRPr="001F2E96" w14:paraId="18A672E4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07C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kimoto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 (201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876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A0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5D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ED5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8F7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55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79D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E7A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DFB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8FB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CDFE6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1E714B" w:rsidRPr="001F2E96" w14:paraId="5C7750A0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5FC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nhajzerova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 (202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618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5FE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A49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0AF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AC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D21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EAF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DB9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367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8FE7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AA89D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1E714B" w:rsidRPr="001F2E96" w14:paraId="31F769BE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018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nBinsbergen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 (199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B95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F479E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678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1B1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A0B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83E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267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9B2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FA5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80D1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E5C9CC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1E714B" w:rsidRPr="001F2E96" w14:paraId="4D5CF65F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63A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go</w:t>
            </w:r>
            <w:proofErr w:type="spellEnd"/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t al. (200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0DE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23E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A42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EF7F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A7D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A32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D44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410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6B3A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5BD3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30E79A1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1E714B" w:rsidRPr="001F2E96" w14:paraId="5112C44C" w14:textId="77777777" w:rsidTr="009E00C5">
        <w:trPr>
          <w:trHeight w:val="282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6F0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u et al. (200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5B8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FB4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A9F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3F4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3266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685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CF9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18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CF2D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EA35" w14:textId="77777777" w:rsidR="001E714B" w:rsidRPr="001F2E96" w:rsidRDefault="001E714B" w:rsidP="009E00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2F6CC9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</w:t>
            </w:r>
          </w:p>
        </w:tc>
      </w:tr>
      <w:tr w:rsidR="001E714B" w:rsidRPr="001F2E96" w14:paraId="40FB7CC2" w14:textId="77777777" w:rsidTr="009E00C5">
        <w:trPr>
          <w:trHeight w:val="282"/>
        </w:trPr>
        <w:tc>
          <w:tcPr>
            <w:tcW w:w="402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77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sk of bias in studies was assessed by using a modified version of the Newcastle-Ottawa Quality Assessment Scale.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2A7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C02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9C50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E714B" w:rsidRPr="001F2E96" w14:paraId="5883517A" w14:textId="77777777" w:rsidTr="009E00C5">
        <w:trPr>
          <w:trHeight w:val="282"/>
        </w:trPr>
        <w:tc>
          <w:tcPr>
            <w:tcW w:w="7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433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studies were scored out of 10.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43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917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220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5A8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F42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FA9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448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87B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E15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E7CC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E714B" w:rsidRPr="001F2E96" w14:paraId="785E06A5" w14:textId="77777777" w:rsidTr="009E00C5">
        <w:trPr>
          <w:trHeight w:val="282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364" w14:textId="77777777" w:rsidR="001E714B" w:rsidRPr="001F2E96" w:rsidRDefault="001E714B" w:rsidP="009E00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F2E9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 or more points was considered to be at low risk of bias, studies that scored 4-6 points to be at moderate risk, and those with less than 4 points to be at high risk of bias</w:t>
            </w:r>
          </w:p>
        </w:tc>
      </w:tr>
    </w:tbl>
    <w:p w14:paraId="4A31E78B" w14:textId="77777777" w:rsidR="00CB08A1" w:rsidRDefault="00CB08A1">
      <w:bookmarkStart w:id="0" w:name="_GoBack"/>
      <w:bookmarkEnd w:id="0"/>
    </w:p>
    <w:sectPr w:rsidR="00CB08A1" w:rsidSect="001E71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4B"/>
    <w:rsid w:val="001E714B"/>
    <w:rsid w:val="00CB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7E1D"/>
  <w15:chartTrackingRefBased/>
  <w15:docId w15:val="{FE9597A0-A244-48FF-B1B3-46C71D08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B6B312-4F68-42C6-97B4-3D870FF64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0B0540-975E-41D1-88FA-E17B9AB04C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1DA08F-E7E1-4DE3-98A2-16C5594001F5}">
  <ds:schemaRefs>
    <ds:schemaRef ds:uri="2a74eb75-f475-42e7-8303-f9a0c81d6f33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1</cp:revision>
  <dcterms:created xsi:type="dcterms:W3CDTF">2021-03-18T00:07:00Z</dcterms:created>
  <dcterms:modified xsi:type="dcterms:W3CDTF">2021-03-18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